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493F7" w14:textId="77777777" w:rsidR="000B4288" w:rsidRDefault="000B4288" w:rsidP="000B4288">
      <w:pPr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6 Table. </w:t>
      </w:r>
      <w:r w:rsidRPr="00C10491">
        <w:rPr>
          <w:b/>
          <w:bCs/>
          <w:sz w:val="22"/>
          <w:szCs w:val="22"/>
        </w:rPr>
        <w:t xml:space="preserve">Spearman’s </w:t>
      </w:r>
      <w:r>
        <w:rPr>
          <w:b/>
          <w:bCs/>
          <w:sz w:val="22"/>
          <w:szCs w:val="22"/>
        </w:rPr>
        <w:t>R</w:t>
      </w:r>
      <w:r w:rsidRPr="00C10491">
        <w:rPr>
          <w:b/>
          <w:bCs/>
          <w:sz w:val="22"/>
          <w:szCs w:val="22"/>
        </w:rPr>
        <w:t xml:space="preserve">ho </w:t>
      </w:r>
      <w:r>
        <w:rPr>
          <w:b/>
          <w:bCs/>
          <w:sz w:val="22"/>
          <w:szCs w:val="22"/>
        </w:rPr>
        <w:t>C</w:t>
      </w:r>
      <w:r w:rsidRPr="00C10491">
        <w:rPr>
          <w:b/>
          <w:bCs/>
          <w:sz w:val="22"/>
          <w:szCs w:val="22"/>
        </w:rPr>
        <w:t xml:space="preserve">oefficient for the </w:t>
      </w:r>
      <w:r>
        <w:rPr>
          <w:b/>
          <w:bCs/>
          <w:sz w:val="22"/>
          <w:szCs w:val="22"/>
        </w:rPr>
        <w:t>C</w:t>
      </w:r>
      <w:r w:rsidRPr="00C10491">
        <w:rPr>
          <w:b/>
          <w:bCs/>
          <w:sz w:val="22"/>
          <w:szCs w:val="22"/>
        </w:rPr>
        <w:t xml:space="preserve">orrelation </w:t>
      </w:r>
      <w:r>
        <w:rPr>
          <w:b/>
          <w:bCs/>
          <w:sz w:val="22"/>
          <w:szCs w:val="22"/>
        </w:rPr>
        <w:t>B</w:t>
      </w:r>
      <w:r w:rsidRPr="00C10491">
        <w:rPr>
          <w:b/>
          <w:bCs/>
          <w:sz w:val="22"/>
          <w:szCs w:val="22"/>
        </w:rPr>
        <w:t xml:space="preserve">etween </w:t>
      </w:r>
      <w:r>
        <w:rPr>
          <w:b/>
          <w:bCs/>
          <w:sz w:val="22"/>
          <w:szCs w:val="22"/>
        </w:rPr>
        <w:t>W</w:t>
      </w:r>
      <w:r w:rsidRPr="00C10491">
        <w:rPr>
          <w:b/>
          <w:bCs/>
          <w:sz w:val="22"/>
          <w:szCs w:val="22"/>
        </w:rPr>
        <w:t xml:space="preserve">astewater </w:t>
      </w:r>
      <w:r>
        <w:rPr>
          <w:b/>
          <w:bCs/>
          <w:sz w:val="22"/>
          <w:szCs w:val="22"/>
        </w:rPr>
        <w:t>S</w:t>
      </w:r>
      <w:r w:rsidRPr="00C10491">
        <w:rPr>
          <w:b/>
          <w:bCs/>
          <w:sz w:val="22"/>
          <w:szCs w:val="22"/>
        </w:rPr>
        <w:t xml:space="preserve">ample SARS-CoV-2 N </w:t>
      </w:r>
      <w:r>
        <w:rPr>
          <w:b/>
          <w:bCs/>
          <w:sz w:val="22"/>
          <w:szCs w:val="22"/>
        </w:rPr>
        <w:t>G</w:t>
      </w:r>
      <w:r w:rsidRPr="00C10491">
        <w:rPr>
          <w:b/>
          <w:bCs/>
          <w:sz w:val="22"/>
          <w:szCs w:val="22"/>
        </w:rPr>
        <w:t xml:space="preserve">ene </w:t>
      </w:r>
      <w:r>
        <w:rPr>
          <w:b/>
          <w:bCs/>
          <w:sz w:val="22"/>
          <w:szCs w:val="22"/>
        </w:rPr>
        <w:t>C</w:t>
      </w:r>
      <w:r w:rsidRPr="00C10491">
        <w:rPr>
          <w:b/>
          <w:bCs/>
          <w:sz w:val="22"/>
          <w:szCs w:val="22"/>
        </w:rPr>
        <w:t xml:space="preserve">t </w:t>
      </w:r>
      <w:r>
        <w:rPr>
          <w:b/>
          <w:bCs/>
          <w:sz w:val="22"/>
          <w:szCs w:val="22"/>
        </w:rPr>
        <w:t>V</w:t>
      </w:r>
      <w:r w:rsidRPr="00C10491">
        <w:rPr>
          <w:b/>
          <w:bCs/>
          <w:sz w:val="22"/>
          <w:szCs w:val="22"/>
        </w:rPr>
        <w:t xml:space="preserve">alues at </w:t>
      </w:r>
      <w:r>
        <w:rPr>
          <w:b/>
          <w:bCs/>
          <w:sz w:val="22"/>
          <w:szCs w:val="22"/>
        </w:rPr>
        <w:t>V</w:t>
      </w:r>
      <w:r w:rsidRPr="00C10491">
        <w:rPr>
          <w:b/>
          <w:bCs/>
          <w:sz w:val="22"/>
          <w:szCs w:val="22"/>
        </w:rPr>
        <w:t xml:space="preserve">arious </w:t>
      </w:r>
      <w:r>
        <w:rPr>
          <w:b/>
          <w:bCs/>
          <w:sz w:val="22"/>
          <w:szCs w:val="22"/>
        </w:rPr>
        <w:t>S</w:t>
      </w:r>
      <w:r w:rsidRPr="00C10491">
        <w:rPr>
          <w:b/>
          <w:bCs/>
          <w:sz w:val="22"/>
          <w:szCs w:val="22"/>
        </w:rPr>
        <w:t xml:space="preserve">ample </w:t>
      </w:r>
      <w:r>
        <w:rPr>
          <w:b/>
          <w:bCs/>
          <w:sz w:val="22"/>
          <w:szCs w:val="22"/>
        </w:rPr>
        <w:t>S</w:t>
      </w:r>
      <w:r w:rsidRPr="00C10491">
        <w:rPr>
          <w:b/>
          <w:bCs/>
          <w:sz w:val="22"/>
          <w:szCs w:val="22"/>
        </w:rPr>
        <w:t xml:space="preserve">ites and COVID-19 </w:t>
      </w:r>
      <w:r>
        <w:rPr>
          <w:b/>
          <w:bCs/>
          <w:sz w:val="22"/>
          <w:szCs w:val="22"/>
        </w:rPr>
        <w:t>C</w:t>
      </w:r>
      <w:r w:rsidRPr="00C10491">
        <w:rPr>
          <w:b/>
          <w:bCs/>
          <w:sz w:val="22"/>
          <w:szCs w:val="22"/>
        </w:rPr>
        <w:t xml:space="preserve">linical </w:t>
      </w:r>
      <w:r>
        <w:rPr>
          <w:b/>
          <w:bCs/>
          <w:sz w:val="22"/>
          <w:szCs w:val="22"/>
        </w:rPr>
        <w:t>R</w:t>
      </w:r>
      <w:r w:rsidRPr="00C10491">
        <w:rPr>
          <w:b/>
          <w:bCs/>
          <w:sz w:val="22"/>
          <w:szCs w:val="22"/>
        </w:rPr>
        <w:t xml:space="preserve">eporting at </w:t>
      </w:r>
      <w:r>
        <w:rPr>
          <w:b/>
          <w:bCs/>
          <w:sz w:val="22"/>
          <w:szCs w:val="22"/>
        </w:rPr>
        <w:t>the</w:t>
      </w:r>
      <w:r w:rsidRPr="00C10491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H</w:t>
      </w:r>
      <w:r w:rsidRPr="00C10491">
        <w:rPr>
          <w:b/>
          <w:bCs/>
          <w:sz w:val="22"/>
          <w:szCs w:val="22"/>
        </w:rPr>
        <w:t xml:space="preserve">ospital and </w:t>
      </w:r>
      <w:r>
        <w:rPr>
          <w:b/>
          <w:bCs/>
          <w:sz w:val="22"/>
          <w:szCs w:val="22"/>
        </w:rPr>
        <w:t>N</w:t>
      </w:r>
      <w:r w:rsidRPr="00C10491">
        <w:rPr>
          <w:b/>
          <w:bCs/>
          <w:sz w:val="22"/>
          <w:szCs w:val="22"/>
        </w:rPr>
        <w:t>ational Level</w:t>
      </w:r>
      <w:r>
        <w:rPr>
          <w:b/>
          <w:bCs/>
          <w:sz w:val="22"/>
          <w:szCs w:val="22"/>
        </w:rPr>
        <w:t xml:space="preserve">. </w:t>
      </w:r>
      <w:r>
        <w:rPr>
          <w:sz w:val="22"/>
          <w:szCs w:val="22"/>
        </w:rPr>
        <w:t xml:space="preserve">An asterisk indicates Z-test statistical significance after Bonferroni correction. </w:t>
      </w:r>
    </w:p>
    <w:p w14:paraId="3F0D3596" w14:textId="77777777" w:rsidR="000B4288" w:rsidRPr="00C10491" w:rsidRDefault="000B4288" w:rsidP="000B4288">
      <w:pPr>
        <w:rPr>
          <w:sz w:val="22"/>
          <w:szCs w:val="22"/>
        </w:rPr>
      </w:pPr>
    </w:p>
    <w:tbl>
      <w:tblPr>
        <w:tblW w:w="6573" w:type="dxa"/>
        <w:tblLook w:val="04A0" w:firstRow="1" w:lastRow="0" w:firstColumn="1" w:lastColumn="0" w:noHBand="0" w:noVBand="1"/>
      </w:tblPr>
      <w:tblGrid>
        <w:gridCol w:w="1792"/>
        <w:gridCol w:w="902"/>
        <w:gridCol w:w="2409"/>
        <w:gridCol w:w="1134"/>
        <w:gridCol w:w="336"/>
      </w:tblGrid>
      <w:tr w:rsidR="000B4288" w14:paraId="5D0BF5B4" w14:textId="77777777" w:rsidTr="003D2EC4">
        <w:trPr>
          <w:trHeight w:val="580"/>
        </w:trPr>
        <w:tc>
          <w:tcPr>
            <w:tcW w:w="17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CD8093" w14:textId="77777777" w:rsidR="000B4288" w:rsidRDefault="000B4288" w:rsidP="003D2E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lationship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CA735F" w14:textId="77777777" w:rsidR="000B4288" w:rsidRDefault="000B4288" w:rsidP="003D2E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ample Site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B8F9F9" w14:textId="77777777" w:rsidR="000B4288" w:rsidRDefault="000B4288" w:rsidP="003D2E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ho (95% CI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5AA60A" w14:textId="77777777" w:rsidR="000B4288" w:rsidRDefault="000B4288" w:rsidP="003D2E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ACA5" w14:textId="77777777" w:rsidR="000B4288" w:rsidRDefault="000B4288" w:rsidP="003D2E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0B4288" w14:paraId="5188BCE5" w14:textId="77777777" w:rsidTr="003D2EC4">
        <w:trPr>
          <w:trHeight w:val="320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EA56" w14:textId="77777777" w:rsidR="000B4288" w:rsidRDefault="000B4288" w:rsidP="003D2EC4">
            <w:pPr>
              <w:rPr>
                <w:color w:val="000000"/>
                <w:sz w:val="20"/>
                <w:szCs w:val="20"/>
              </w:rPr>
            </w:pPr>
            <w:r w:rsidRPr="005D1829">
              <w:rPr>
                <w:color w:val="000000"/>
                <w:sz w:val="20"/>
                <w:szCs w:val="20"/>
              </w:rPr>
              <w:t>Selected Hospital, Patient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A6F5" w14:textId="77777777" w:rsidR="000B4288" w:rsidRDefault="000B428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C3F1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4 (</w:t>
            </w:r>
            <w:r w:rsidRPr="005D1829">
              <w:rPr>
                <w:color w:val="000000"/>
                <w:sz w:val="20"/>
                <w:szCs w:val="20"/>
              </w:rPr>
              <w:t>-0.9</w:t>
            </w:r>
            <w:r>
              <w:rPr>
                <w:color w:val="000000"/>
                <w:sz w:val="20"/>
                <w:szCs w:val="20"/>
              </w:rPr>
              <w:t xml:space="preserve">1, </w:t>
            </w:r>
            <w:r w:rsidRPr="005D1829">
              <w:rPr>
                <w:color w:val="000000"/>
                <w:sz w:val="20"/>
                <w:szCs w:val="20"/>
              </w:rPr>
              <w:t>-0.3</w:t>
            </w:r>
            <w:r>
              <w:rPr>
                <w:color w:val="000000"/>
                <w:sz w:val="20"/>
                <w:szCs w:val="20"/>
              </w:rPr>
              <w:t>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E492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0.0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7DCB" w14:textId="77777777" w:rsidR="000B4288" w:rsidRDefault="000B4288" w:rsidP="003D2EC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*</w:t>
            </w:r>
          </w:p>
        </w:tc>
      </w:tr>
      <w:tr w:rsidR="000B4288" w14:paraId="406F5265" w14:textId="77777777" w:rsidTr="003D2EC4">
        <w:trPr>
          <w:trHeight w:val="320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8977" w14:textId="77777777" w:rsidR="000B4288" w:rsidRDefault="000B4288" w:rsidP="003D2EC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5FC4" w14:textId="77777777" w:rsidR="000B4288" w:rsidRDefault="000B4288" w:rsidP="003D2EC4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C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AB43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9 (</w:t>
            </w:r>
            <w:r w:rsidRPr="005D1829">
              <w:rPr>
                <w:color w:val="000000"/>
                <w:sz w:val="20"/>
                <w:szCs w:val="20"/>
              </w:rPr>
              <w:t>-0.8</w:t>
            </w:r>
            <w:r>
              <w:rPr>
                <w:color w:val="000000"/>
                <w:sz w:val="20"/>
                <w:szCs w:val="20"/>
              </w:rPr>
              <w:t>5</w:t>
            </w:r>
            <w:r w:rsidRPr="005D1829">
              <w:rPr>
                <w:color w:val="000000"/>
                <w:sz w:val="20"/>
                <w:szCs w:val="20"/>
              </w:rPr>
              <w:t>, -0.4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E0A3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0.0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A900" w14:textId="77777777" w:rsidR="000B4288" w:rsidRDefault="000B4288" w:rsidP="003D2EC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*</w:t>
            </w:r>
          </w:p>
        </w:tc>
      </w:tr>
      <w:tr w:rsidR="000B4288" w14:paraId="4F99C38E" w14:textId="77777777" w:rsidTr="003D2EC4">
        <w:trPr>
          <w:trHeight w:val="320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CE07" w14:textId="77777777" w:rsidR="000B4288" w:rsidRDefault="000B4288" w:rsidP="003D2EC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9426" w14:textId="77777777" w:rsidR="000B4288" w:rsidRDefault="000B428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32B9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5 (-</w:t>
            </w:r>
            <w:r w:rsidRPr="005D1829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>7</w:t>
            </w:r>
            <w:r w:rsidRPr="005D1829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 xml:space="preserve"> -</w:t>
            </w:r>
            <w:r w:rsidRPr="005D1829">
              <w:rPr>
                <w:color w:val="000000"/>
                <w:sz w:val="20"/>
                <w:szCs w:val="20"/>
              </w:rPr>
              <w:t>0.2</w:t>
            </w:r>
            <w:r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B089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0.0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3CA1" w14:textId="77777777" w:rsidR="000B4288" w:rsidRDefault="000B4288" w:rsidP="003D2EC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*</w:t>
            </w:r>
          </w:p>
        </w:tc>
      </w:tr>
      <w:tr w:rsidR="000B4288" w14:paraId="129FE0BD" w14:textId="77777777" w:rsidTr="003D2EC4">
        <w:trPr>
          <w:trHeight w:val="320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FAF9" w14:textId="77777777" w:rsidR="000B4288" w:rsidRDefault="000B4288" w:rsidP="003D2EC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FAE0" w14:textId="77777777" w:rsidR="000B4288" w:rsidRDefault="000B4288" w:rsidP="003D2EC4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Ci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23BC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D0479C">
              <w:rPr>
                <w:color w:val="000000"/>
                <w:sz w:val="20"/>
                <w:szCs w:val="20"/>
              </w:rPr>
              <w:t>-0.62 (-0.85, -0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E49F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0.0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953C" w14:textId="77777777" w:rsidR="000B4288" w:rsidRDefault="000B4288" w:rsidP="003D2EC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*</w:t>
            </w:r>
          </w:p>
        </w:tc>
      </w:tr>
      <w:tr w:rsidR="000B4288" w14:paraId="294A4EE5" w14:textId="77777777" w:rsidTr="003D2EC4">
        <w:trPr>
          <w:trHeight w:val="320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6025" w14:textId="77777777" w:rsidR="000B4288" w:rsidRDefault="000B4288" w:rsidP="003D2EC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28BB" w14:textId="77777777" w:rsidR="000B4288" w:rsidRDefault="000B428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7E1A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D0479C">
              <w:rPr>
                <w:color w:val="000000"/>
                <w:sz w:val="20"/>
                <w:szCs w:val="20"/>
              </w:rPr>
              <w:t>-0.61 (-0.8</w:t>
            </w:r>
            <w:r>
              <w:rPr>
                <w:color w:val="000000"/>
                <w:sz w:val="20"/>
                <w:szCs w:val="20"/>
              </w:rPr>
              <w:t>0</w:t>
            </w:r>
            <w:r w:rsidRPr="00D0479C">
              <w:rPr>
                <w:color w:val="000000"/>
                <w:sz w:val="20"/>
                <w:szCs w:val="20"/>
              </w:rPr>
              <w:t>, -0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8211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0.0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78C1" w14:textId="77777777" w:rsidR="000B4288" w:rsidRDefault="000B4288" w:rsidP="003D2EC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*</w:t>
            </w:r>
          </w:p>
        </w:tc>
      </w:tr>
      <w:tr w:rsidR="000B4288" w14:paraId="2B2BFFEC" w14:textId="77777777" w:rsidTr="003D2EC4">
        <w:trPr>
          <w:trHeight w:val="320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654F" w14:textId="77777777" w:rsidR="000B4288" w:rsidRDefault="000B4288" w:rsidP="003D2EC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516D" w14:textId="77777777" w:rsidR="000B4288" w:rsidRDefault="000B428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B89D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D0479C">
              <w:rPr>
                <w:color w:val="000000"/>
                <w:sz w:val="20"/>
                <w:szCs w:val="20"/>
              </w:rPr>
              <w:t>-0.59 (-0.84, -0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15CF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0.0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7793" w14:textId="77777777" w:rsidR="000B4288" w:rsidRDefault="000B4288" w:rsidP="003D2EC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*</w:t>
            </w:r>
          </w:p>
        </w:tc>
      </w:tr>
      <w:tr w:rsidR="000B4288" w14:paraId="11A94FCA" w14:textId="77777777" w:rsidTr="003D2EC4">
        <w:trPr>
          <w:trHeight w:val="320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B914" w14:textId="77777777" w:rsidR="000B4288" w:rsidRDefault="000B4288" w:rsidP="003D2EC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24E2" w14:textId="77777777" w:rsidR="000B4288" w:rsidRDefault="000B428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CC2A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D0479C">
              <w:rPr>
                <w:color w:val="000000"/>
                <w:sz w:val="20"/>
                <w:szCs w:val="20"/>
              </w:rPr>
              <w:t>-0.58 (-0.78, -0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4DD6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0.0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D7D8" w14:textId="77777777" w:rsidR="000B4288" w:rsidRDefault="000B4288" w:rsidP="003D2EC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*</w:t>
            </w:r>
          </w:p>
        </w:tc>
      </w:tr>
      <w:tr w:rsidR="000B4288" w14:paraId="1C4813C7" w14:textId="77777777" w:rsidTr="003D2EC4">
        <w:trPr>
          <w:trHeight w:val="320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B574" w14:textId="77777777" w:rsidR="000B4288" w:rsidRDefault="000B4288" w:rsidP="003D2EC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D80B" w14:textId="77777777" w:rsidR="000B4288" w:rsidRDefault="000B428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DA9D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D0479C">
              <w:rPr>
                <w:color w:val="000000"/>
                <w:sz w:val="20"/>
                <w:szCs w:val="20"/>
              </w:rPr>
              <w:t>-0.5</w:t>
            </w:r>
            <w:r>
              <w:rPr>
                <w:color w:val="000000"/>
                <w:sz w:val="20"/>
                <w:szCs w:val="20"/>
              </w:rPr>
              <w:t>0</w:t>
            </w:r>
            <w:r w:rsidRPr="00D0479C">
              <w:rPr>
                <w:color w:val="000000"/>
                <w:sz w:val="20"/>
                <w:szCs w:val="20"/>
              </w:rPr>
              <w:t xml:space="preserve"> (-0.73, -0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90D9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0.0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D089" w14:textId="77777777" w:rsidR="000B4288" w:rsidRDefault="000B4288" w:rsidP="003D2EC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*</w:t>
            </w:r>
          </w:p>
        </w:tc>
      </w:tr>
      <w:tr w:rsidR="000B4288" w:rsidRPr="00D0479C" w14:paraId="3E90E9D2" w14:textId="77777777" w:rsidTr="003D2EC4">
        <w:trPr>
          <w:trHeight w:val="320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8473" w14:textId="77777777" w:rsidR="000B4288" w:rsidRPr="00D0479C" w:rsidRDefault="000B4288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EA5F" w14:textId="77777777" w:rsidR="000B4288" w:rsidRPr="00D0479C" w:rsidRDefault="000B4288" w:rsidP="003D2EC4">
            <w:pPr>
              <w:rPr>
                <w:color w:val="000000"/>
                <w:sz w:val="20"/>
                <w:szCs w:val="20"/>
              </w:rPr>
            </w:pPr>
            <w:r w:rsidRPr="00D0479C">
              <w:rPr>
                <w:color w:val="000000"/>
                <w:sz w:val="20"/>
                <w:szCs w:val="20"/>
              </w:rPr>
              <w:t>B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19FF" w14:textId="77777777" w:rsidR="000B4288" w:rsidRPr="00D0479C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D0479C">
              <w:rPr>
                <w:color w:val="000000"/>
                <w:sz w:val="20"/>
                <w:szCs w:val="20"/>
              </w:rPr>
              <w:t>-0.47 (-0.71, -0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4386" w14:textId="77777777" w:rsidR="000B4288" w:rsidRPr="00D0479C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D0479C">
              <w:rPr>
                <w:color w:val="000000"/>
                <w:sz w:val="20"/>
                <w:szCs w:val="20"/>
              </w:rPr>
              <w:t>&gt;0.0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3722" w14:textId="77777777" w:rsidR="000B4288" w:rsidRPr="00D0479C" w:rsidRDefault="000B4288" w:rsidP="003D2EC4">
            <w:pPr>
              <w:rPr>
                <w:color w:val="000000"/>
                <w:sz w:val="20"/>
                <w:szCs w:val="20"/>
              </w:rPr>
            </w:pPr>
            <w:r w:rsidRPr="00D0479C">
              <w:rPr>
                <w:color w:val="000000"/>
                <w:sz w:val="20"/>
                <w:szCs w:val="20"/>
              </w:rPr>
              <w:t>*</w:t>
            </w:r>
          </w:p>
        </w:tc>
      </w:tr>
      <w:tr w:rsidR="000B4288" w:rsidRPr="00D0479C" w14:paraId="1ACA84D8" w14:textId="77777777" w:rsidTr="003D2EC4">
        <w:trPr>
          <w:trHeight w:val="320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E84B" w14:textId="77777777" w:rsidR="000B4288" w:rsidRPr="00D0479C" w:rsidRDefault="000B4288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5843" w14:textId="77777777" w:rsidR="000B4288" w:rsidRPr="00D0479C" w:rsidRDefault="000B4288" w:rsidP="003D2EC4">
            <w:pPr>
              <w:rPr>
                <w:color w:val="000000"/>
                <w:sz w:val="20"/>
                <w:szCs w:val="20"/>
              </w:rPr>
            </w:pPr>
            <w:r w:rsidRPr="00D0479C">
              <w:rPr>
                <w:color w:val="000000"/>
                <w:sz w:val="20"/>
                <w:szCs w:val="20"/>
              </w:rPr>
              <w:t>B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0C6E" w14:textId="77777777" w:rsidR="000B4288" w:rsidRPr="00D0479C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D0479C">
              <w:rPr>
                <w:color w:val="000000"/>
                <w:sz w:val="20"/>
                <w:szCs w:val="20"/>
              </w:rPr>
              <w:t>-0.16 (-0.48, 0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CF2C" w14:textId="77777777" w:rsidR="000B4288" w:rsidRPr="00D0479C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D0479C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A487" w14:textId="77777777" w:rsidR="000B4288" w:rsidRPr="00D0479C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0B4288" w:rsidRPr="00D0479C" w14:paraId="06421C07" w14:textId="77777777" w:rsidTr="003D2EC4">
        <w:trPr>
          <w:trHeight w:val="320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15FA" w14:textId="77777777" w:rsidR="000B4288" w:rsidRPr="00D0479C" w:rsidRDefault="000B4288" w:rsidP="003D2EC4">
            <w:pPr>
              <w:rPr>
                <w:color w:val="000000"/>
                <w:sz w:val="20"/>
                <w:szCs w:val="20"/>
              </w:rPr>
            </w:pPr>
            <w:r w:rsidRPr="00D0479C">
              <w:rPr>
                <w:color w:val="000000"/>
                <w:sz w:val="20"/>
                <w:szCs w:val="20"/>
              </w:rPr>
              <w:t>Selected Hospital, Healthcare Worker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0AE9" w14:textId="77777777" w:rsidR="000B4288" w:rsidRPr="00D0479C" w:rsidRDefault="000B4288" w:rsidP="003D2EC4">
            <w:pPr>
              <w:rPr>
                <w:color w:val="000000"/>
                <w:sz w:val="20"/>
                <w:szCs w:val="20"/>
              </w:rPr>
            </w:pPr>
            <w:r w:rsidRPr="00D0479C">
              <w:rPr>
                <w:color w:val="000000"/>
                <w:sz w:val="20"/>
                <w:szCs w:val="20"/>
              </w:rPr>
              <w:t>C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667C" w14:textId="77777777" w:rsidR="000B4288" w:rsidRPr="00D0479C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D0479C">
              <w:rPr>
                <w:color w:val="000000"/>
                <w:sz w:val="20"/>
                <w:szCs w:val="20"/>
              </w:rPr>
              <w:t>-0.73 (-0.9</w:t>
            </w:r>
            <w:r>
              <w:rPr>
                <w:color w:val="000000"/>
                <w:sz w:val="20"/>
                <w:szCs w:val="20"/>
              </w:rPr>
              <w:t>0</w:t>
            </w:r>
            <w:r w:rsidRPr="00D0479C">
              <w:rPr>
                <w:color w:val="000000"/>
                <w:sz w:val="20"/>
                <w:szCs w:val="20"/>
              </w:rPr>
              <w:t>, -0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74B8" w14:textId="77777777" w:rsidR="000B4288" w:rsidRPr="00D0479C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D0479C">
              <w:rPr>
                <w:color w:val="000000"/>
                <w:sz w:val="20"/>
                <w:szCs w:val="20"/>
              </w:rPr>
              <w:t>&gt;0.0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903C" w14:textId="77777777" w:rsidR="000B4288" w:rsidRPr="00D0479C" w:rsidRDefault="000B4288" w:rsidP="003D2EC4">
            <w:pPr>
              <w:rPr>
                <w:color w:val="000000"/>
                <w:sz w:val="20"/>
                <w:szCs w:val="20"/>
              </w:rPr>
            </w:pPr>
            <w:r w:rsidRPr="00D0479C">
              <w:rPr>
                <w:color w:val="000000"/>
                <w:sz w:val="20"/>
                <w:szCs w:val="20"/>
              </w:rPr>
              <w:t>*</w:t>
            </w:r>
          </w:p>
        </w:tc>
      </w:tr>
      <w:tr w:rsidR="000B4288" w:rsidRPr="00D0479C" w14:paraId="7E9BFF38" w14:textId="77777777" w:rsidTr="003D2EC4">
        <w:trPr>
          <w:trHeight w:val="320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DDEF" w14:textId="77777777" w:rsidR="000B4288" w:rsidRPr="00D0479C" w:rsidRDefault="000B4288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E5CE" w14:textId="77777777" w:rsidR="000B4288" w:rsidRPr="00D0479C" w:rsidRDefault="000B4288" w:rsidP="003D2EC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0479C">
              <w:rPr>
                <w:color w:val="000000"/>
                <w:sz w:val="20"/>
                <w:szCs w:val="20"/>
              </w:rPr>
              <w:t>TCi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CA5A" w14:textId="77777777" w:rsidR="000B4288" w:rsidRPr="00D0479C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D0479C">
              <w:rPr>
                <w:color w:val="000000"/>
                <w:sz w:val="20"/>
                <w:szCs w:val="20"/>
              </w:rPr>
              <w:t>-0.68 (-0.88, -0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D993" w14:textId="77777777" w:rsidR="000B4288" w:rsidRPr="00D0479C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D0479C">
              <w:rPr>
                <w:color w:val="000000"/>
                <w:sz w:val="20"/>
                <w:szCs w:val="20"/>
              </w:rPr>
              <w:t>&gt;0.0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D869" w14:textId="77777777" w:rsidR="000B4288" w:rsidRPr="00D0479C" w:rsidRDefault="000B4288" w:rsidP="003D2EC4">
            <w:pPr>
              <w:rPr>
                <w:color w:val="000000"/>
                <w:sz w:val="20"/>
                <w:szCs w:val="20"/>
              </w:rPr>
            </w:pPr>
            <w:r w:rsidRPr="00D0479C">
              <w:rPr>
                <w:color w:val="000000"/>
                <w:sz w:val="20"/>
                <w:szCs w:val="20"/>
              </w:rPr>
              <w:t>*</w:t>
            </w:r>
          </w:p>
        </w:tc>
      </w:tr>
      <w:tr w:rsidR="000B4288" w:rsidRPr="00D0479C" w14:paraId="38021ECC" w14:textId="77777777" w:rsidTr="003D2EC4">
        <w:trPr>
          <w:trHeight w:val="320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07B2" w14:textId="77777777" w:rsidR="000B4288" w:rsidRPr="00D0479C" w:rsidRDefault="000B4288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1758" w14:textId="77777777" w:rsidR="000B4288" w:rsidRPr="00D0479C" w:rsidRDefault="000B4288" w:rsidP="003D2EC4">
            <w:pPr>
              <w:rPr>
                <w:color w:val="000000"/>
                <w:sz w:val="20"/>
                <w:szCs w:val="20"/>
              </w:rPr>
            </w:pPr>
            <w:r w:rsidRPr="00D0479C">
              <w:rPr>
                <w:color w:val="000000"/>
                <w:sz w:val="20"/>
                <w:szCs w:val="20"/>
              </w:rPr>
              <w:t>B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8974" w14:textId="77777777" w:rsidR="000B4288" w:rsidRPr="00D0479C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D0479C">
              <w:rPr>
                <w:color w:val="000000"/>
                <w:sz w:val="20"/>
                <w:szCs w:val="20"/>
              </w:rPr>
              <w:t>-0.64 (-0.86, -0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CBA1" w14:textId="77777777" w:rsidR="000B4288" w:rsidRPr="00D0479C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D0479C">
              <w:rPr>
                <w:color w:val="000000"/>
                <w:sz w:val="20"/>
                <w:szCs w:val="20"/>
              </w:rPr>
              <w:t>&gt;0.0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CAEF" w14:textId="77777777" w:rsidR="000B4288" w:rsidRPr="00D0479C" w:rsidRDefault="000B4288" w:rsidP="003D2EC4">
            <w:pPr>
              <w:rPr>
                <w:color w:val="000000"/>
                <w:sz w:val="20"/>
                <w:szCs w:val="20"/>
              </w:rPr>
            </w:pPr>
            <w:r w:rsidRPr="00D0479C">
              <w:rPr>
                <w:color w:val="000000"/>
                <w:sz w:val="20"/>
                <w:szCs w:val="20"/>
              </w:rPr>
              <w:t>*</w:t>
            </w:r>
          </w:p>
        </w:tc>
      </w:tr>
      <w:tr w:rsidR="000B4288" w:rsidRPr="00D0479C" w14:paraId="7CA64D21" w14:textId="77777777" w:rsidTr="003D2EC4">
        <w:trPr>
          <w:trHeight w:val="320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4835" w14:textId="77777777" w:rsidR="000B4288" w:rsidRPr="00D0479C" w:rsidRDefault="000B4288" w:rsidP="003D2E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F9C3" w14:textId="77777777" w:rsidR="000B4288" w:rsidRPr="00D0479C" w:rsidRDefault="000B4288" w:rsidP="003D2EC4">
            <w:pPr>
              <w:rPr>
                <w:color w:val="000000"/>
                <w:sz w:val="20"/>
                <w:szCs w:val="20"/>
              </w:rPr>
            </w:pPr>
            <w:r w:rsidRPr="00D0479C">
              <w:rPr>
                <w:color w:val="000000"/>
                <w:sz w:val="20"/>
                <w:szCs w:val="20"/>
              </w:rPr>
              <w:t>B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85E1" w14:textId="77777777" w:rsidR="000B4288" w:rsidRPr="00D0479C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D0479C">
              <w:rPr>
                <w:color w:val="000000"/>
                <w:sz w:val="20"/>
                <w:szCs w:val="20"/>
              </w:rPr>
              <w:t>-0.63 (-0.81, -0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F2FC" w14:textId="77777777" w:rsidR="000B4288" w:rsidRPr="00D0479C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D0479C">
              <w:rPr>
                <w:color w:val="000000"/>
                <w:sz w:val="20"/>
                <w:szCs w:val="20"/>
              </w:rPr>
              <w:t>&gt;0.0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9D1D" w14:textId="77777777" w:rsidR="000B4288" w:rsidRPr="00D0479C" w:rsidRDefault="000B4288" w:rsidP="003D2EC4">
            <w:pPr>
              <w:rPr>
                <w:color w:val="000000"/>
                <w:sz w:val="20"/>
                <w:szCs w:val="20"/>
              </w:rPr>
            </w:pPr>
            <w:r w:rsidRPr="00D0479C">
              <w:rPr>
                <w:color w:val="000000"/>
                <w:sz w:val="20"/>
                <w:szCs w:val="20"/>
              </w:rPr>
              <w:t>*</w:t>
            </w:r>
          </w:p>
        </w:tc>
      </w:tr>
      <w:tr w:rsidR="000B4288" w14:paraId="3A039099" w14:textId="77777777" w:rsidTr="003D2EC4">
        <w:trPr>
          <w:trHeight w:val="320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E4E6" w14:textId="77777777" w:rsidR="000B4288" w:rsidRDefault="000B4288" w:rsidP="003D2EC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1369" w14:textId="77777777" w:rsidR="000B4288" w:rsidRDefault="000B4288" w:rsidP="003D2EC4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C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8467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D0479C">
              <w:rPr>
                <w:color w:val="000000"/>
                <w:sz w:val="20"/>
                <w:szCs w:val="20"/>
              </w:rPr>
              <w:t>-0.61 (-0.8</w:t>
            </w:r>
            <w:r>
              <w:rPr>
                <w:color w:val="000000"/>
                <w:sz w:val="20"/>
                <w:szCs w:val="20"/>
              </w:rPr>
              <w:t>0</w:t>
            </w:r>
            <w:r w:rsidRPr="00D0479C">
              <w:rPr>
                <w:color w:val="000000"/>
                <w:sz w:val="20"/>
                <w:szCs w:val="20"/>
              </w:rPr>
              <w:t>, -0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346A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0.0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ADE9" w14:textId="77777777" w:rsidR="000B4288" w:rsidRDefault="000B4288" w:rsidP="003D2EC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*</w:t>
            </w:r>
          </w:p>
        </w:tc>
      </w:tr>
      <w:tr w:rsidR="000B4288" w14:paraId="359D0ECA" w14:textId="77777777" w:rsidTr="003D2EC4">
        <w:trPr>
          <w:trHeight w:val="320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05F7" w14:textId="77777777" w:rsidR="000B4288" w:rsidRDefault="000B4288" w:rsidP="003D2EC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9A0A" w14:textId="77777777" w:rsidR="000B4288" w:rsidRDefault="000B428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4C26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D0479C">
              <w:rPr>
                <w:color w:val="000000"/>
                <w:sz w:val="20"/>
                <w:szCs w:val="20"/>
              </w:rPr>
              <w:t>-0.58 (-0.84, -0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1178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0.0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DCE5" w14:textId="77777777" w:rsidR="000B4288" w:rsidRDefault="000B4288" w:rsidP="003D2EC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*</w:t>
            </w:r>
          </w:p>
        </w:tc>
      </w:tr>
      <w:tr w:rsidR="000B4288" w14:paraId="7F1E3708" w14:textId="77777777" w:rsidTr="003D2EC4">
        <w:trPr>
          <w:trHeight w:val="320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2DCD" w14:textId="77777777" w:rsidR="000B4288" w:rsidRDefault="000B4288" w:rsidP="003D2EC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0A2E" w14:textId="77777777" w:rsidR="000B4288" w:rsidRDefault="000B428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7875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D0479C">
              <w:rPr>
                <w:color w:val="000000"/>
                <w:sz w:val="20"/>
                <w:szCs w:val="20"/>
              </w:rPr>
              <w:t>-0.58 (-0.78, -0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C9A3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0.0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67B3" w14:textId="77777777" w:rsidR="000B4288" w:rsidRDefault="000B4288" w:rsidP="003D2EC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*</w:t>
            </w:r>
          </w:p>
        </w:tc>
      </w:tr>
      <w:tr w:rsidR="000B4288" w14:paraId="283D1775" w14:textId="77777777" w:rsidTr="003D2EC4">
        <w:trPr>
          <w:trHeight w:val="320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3B98" w14:textId="77777777" w:rsidR="000B4288" w:rsidRDefault="000B4288" w:rsidP="003D2EC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22A4" w14:textId="77777777" w:rsidR="000B4288" w:rsidRDefault="000B428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C10D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D0479C">
              <w:rPr>
                <w:color w:val="000000"/>
                <w:sz w:val="20"/>
                <w:szCs w:val="20"/>
              </w:rPr>
              <w:t>-0.52 (-0.74, -0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D088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0.0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F62D" w14:textId="77777777" w:rsidR="000B4288" w:rsidRDefault="000B4288" w:rsidP="003D2EC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*</w:t>
            </w:r>
          </w:p>
        </w:tc>
      </w:tr>
      <w:tr w:rsidR="000B4288" w14:paraId="09219A6C" w14:textId="77777777" w:rsidTr="003D2EC4">
        <w:trPr>
          <w:trHeight w:val="320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A7C3" w14:textId="77777777" w:rsidR="000B4288" w:rsidRDefault="000B4288" w:rsidP="003D2EC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CFE3" w14:textId="77777777" w:rsidR="000B4288" w:rsidRDefault="000B428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0E76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D0479C">
              <w:rPr>
                <w:color w:val="000000"/>
                <w:sz w:val="20"/>
                <w:szCs w:val="20"/>
              </w:rPr>
              <w:t>-0.51 (-0.74, -0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73EC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0.0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0144" w14:textId="77777777" w:rsidR="000B4288" w:rsidRDefault="000B4288" w:rsidP="003D2EC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*</w:t>
            </w:r>
          </w:p>
        </w:tc>
      </w:tr>
      <w:tr w:rsidR="000B4288" w14:paraId="3777BDB2" w14:textId="77777777" w:rsidTr="003D2EC4">
        <w:trPr>
          <w:trHeight w:val="320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D95A" w14:textId="77777777" w:rsidR="000B4288" w:rsidRDefault="000B4288" w:rsidP="003D2EC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53C6" w14:textId="77777777" w:rsidR="000B4288" w:rsidRDefault="000B428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92FF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D0479C">
              <w:rPr>
                <w:color w:val="000000"/>
                <w:sz w:val="20"/>
                <w:szCs w:val="20"/>
              </w:rPr>
              <w:t>-0.19 (-0.51, 0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FFBA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5A2A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0B4288" w14:paraId="24CDE554" w14:textId="77777777" w:rsidTr="003D2EC4">
        <w:trPr>
          <w:trHeight w:val="320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3799" w14:textId="77777777" w:rsidR="000B4288" w:rsidRDefault="000B428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AB91" w14:textId="77777777" w:rsidR="000B4288" w:rsidRDefault="000B428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C25A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D0479C">
              <w:rPr>
                <w:color w:val="000000"/>
                <w:sz w:val="20"/>
                <w:szCs w:val="20"/>
              </w:rPr>
              <w:t>-0.77 (-0.92, -0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C705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0.0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D9DD" w14:textId="77777777" w:rsidR="000B4288" w:rsidRDefault="000B4288" w:rsidP="003D2EC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*</w:t>
            </w:r>
          </w:p>
        </w:tc>
      </w:tr>
      <w:tr w:rsidR="000B4288" w14:paraId="45AAEC27" w14:textId="77777777" w:rsidTr="003D2EC4">
        <w:trPr>
          <w:trHeight w:val="320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8C87" w14:textId="77777777" w:rsidR="000B4288" w:rsidRDefault="000B4288" w:rsidP="003D2EC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D5AE" w14:textId="77777777" w:rsidR="000B4288" w:rsidRDefault="000B428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6EB9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D0479C">
              <w:rPr>
                <w:color w:val="000000"/>
                <w:sz w:val="20"/>
                <w:szCs w:val="20"/>
              </w:rPr>
              <w:t>-0.68 (-0.88, -0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6216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0.0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A647" w14:textId="77777777" w:rsidR="000B4288" w:rsidRDefault="000B4288" w:rsidP="003D2EC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*</w:t>
            </w:r>
          </w:p>
        </w:tc>
      </w:tr>
      <w:tr w:rsidR="000B4288" w14:paraId="13B29116" w14:textId="77777777" w:rsidTr="003D2EC4">
        <w:trPr>
          <w:trHeight w:val="320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5F78" w14:textId="77777777" w:rsidR="000B4288" w:rsidRDefault="000B4288" w:rsidP="003D2EC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6D7D" w14:textId="77777777" w:rsidR="000B4288" w:rsidRDefault="000B4288" w:rsidP="003D2EC4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Ci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27A9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D0479C">
              <w:rPr>
                <w:color w:val="000000"/>
                <w:sz w:val="20"/>
                <w:szCs w:val="20"/>
              </w:rPr>
              <w:t>-0.61 (-0.85, -0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2A4D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0.0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B6C0" w14:textId="77777777" w:rsidR="000B4288" w:rsidRDefault="000B4288" w:rsidP="003D2EC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*</w:t>
            </w:r>
          </w:p>
        </w:tc>
      </w:tr>
      <w:tr w:rsidR="000B4288" w14:paraId="0F9F603F" w14:textId="77777777" w:rsidTr="003D2EC4">
        <w:trPr>
          <w:trHeight w:val="320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A859" w14:textId="77777777" w:rsidR="000B4288" w:rsidRDefault="000B4288" w:rsidP="003D2EC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3061" w14:textId="77777777" w:rsidR="000B4288" w:rsidRDefault="000B428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CF1C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D0479C">
              <w:rPr>
                <w:color w:val="000000"/>
                <w:sz w:val="20"/>
                <w:szCs w:val="20"/>
              </w:rPr>
              <w:t>-0.6</w:t>
            </w:r>
            <w:r>
              <w:rPr>
                <w:color w:val="000000"/>
                <w:sz w:val="20"/>
                <w:szCs w:val="20"/>
              </w:rPr>
              <w:t>0</w:t>
            </w:r>
            <w:r w:rsidRPr="00D0479C">
              <w:rPr>
                <w:color w:val="000000"/>
                <w:sz w:val="20"/>
                <w:szCs w:val="20"/>
              </w:rPr>
              <w:t xml:space="preserve"> (-0.8</w:t>
            </w:r>
            <w:r>
              <w:rPr>
                <w:color w:val="000000"/>
                <w:sz w:val="20"/>
                <w:szCs w:val="20"/>
              </w:rPr>
              <w:t>0</w:t>
            </w:r>
            <w:r w:rsidRPr="00D0479C">
              <w:rPr>
                <w:color w:val="000000"/>
                <w:sz w:val="20"/>
                <w:szCs w:val="20"/>
              </w:rPr>
              <w:t>, -0.3</w:t>
            </w:r>
            <w:r>
              <w:rPr>
                <w:color w:val="000000"/>
                <w:sz w:val="20"/>
                <w:szCs w:val="20"/>
              </w:rPr>
              <w:t>0</w:t>
            </w:r>
            <w:r w:rsidRPr="00D0479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1ECA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0.0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1F60" w14:textId="77777777" w:rsidR="000B4288" w:rsidRDefault="000B4288" w:rsidP="003D2EC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*</w:t>
            </w:r>
          </w:p>
        </w:tc>
      </w:tr>
      <w:tr w:rsidR="000B4288" w14:paraId="0D7F4073" w14:textId="77777777" w:rsidTr="003D2EC4">
        <w:trPr>
          <w:trHeight w:val="320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1777" w14:textId="77777777" w:rsidR="000B4288" w:rsidRDefault="000B4288" w:rsidP="003D2EC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347A" w14:textId="77777777" w:rsidR="000B4288" w:rsidRDefault="000B428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1D17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AF79F3">
              <w:rPr>
                <w:color w:val="000000"/>
                <w:sz w:val="20"/>
                <w:szCs w:val="20"/>
              </w:rPr>
              <w:t>-0.59 (-0.79, -0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BCFF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0.0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3A9B" w14:textId="77777777" w:rsidR="000B4288" w:rsidRDefault="000B4288" w:rsidP="003D2EC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*</w:t>
            </w:r>
          </w:p>
        </w:tc>
      </w:tr>
      <w:tr w:rsidR="000B4288" w14:paraId="276E182C" w14:textId="77777777" w:rsidTr="003D2EC4">
        <w:trPr>
          <w:trHeight w:val="320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4415" w14:textId="77777777" w:rsidR="000B4288" w:rsidRDefault="000B4288" w:rsidP="003D2EC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BE55" w14:textId="77777777" w:rsidR="000B4288" w:rsidRDefault="000B428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A184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AF79F3">
              <w:rPr>
                <w:color w:val="000000"/>
                <w:sz w:val="20"/>
                <w:szCs w:val="20"/>
              </w:rPr>
              <w:t>-0.54 (-0.76, -0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083D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0.0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EA59" w14:textId="77777777" w:rsidR="000B4288" w:rsidRDefault="000B4288" w:rsidP="003D2EC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*</w:t>
            </w:r>
          </w:p>
        </w:tc>
      </w:tr>
      <w:tr w:rsidR="000B4288" w14:paraId="485BA2D6" w14:textId="77777777" w:rsidTr="003D2EC4">
        <w:trPr>
          <w:trHeight w:val="320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2088" w14:textId="77777777" w:rsidR="000B4288" w:rsidRDefault="000B4288" w:rsidP="003D2EC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E55C" w14:textId="77777777" w:rsidR="000B4288" w:rsidRDefault="000B4288" w:rsidP="003D2EC4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C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E01A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AF79F3">
              <w:rPr>
                <w:color w:val="000000"/>
                <w:sz w:val="20"/>
                <w:szCs w:val="20"/>
              </w:rPr>
              <w:t>-0.5</w:t>
            </w:r>
            <w:r>
              <w:rPr>
                <w:color w:val="000000"/>
                <w:sz w:val="20"/>
                <w:szCs w:val="20"/>
              </w:rPr>
              <w:t>0</w:t>
            </w:r>
            <w:r w:rsidRPr="00AF79F3">
              <w:rPr>
                <w:color w:val="000000"/>
                <w:sz w:val="20"/>
                <w:szCs w:val="20"/>
              </w:rPr>
              <w:t xml:space="preserve"> (-0.73, -0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0BA8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0.0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E712" w14:textId="77777777" w:rsidR="000B4288" w:rsidRDefault="000B4288" w:rsidP="003D2EC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*</w:t>
            </w:r>
          </w:p>
        </w:tc>
      </w:tr>
      <w:tr w:rsidR="000B4288" w14:paraId="70D58719" w14:textId="77777777" w:rsidTr="003D2EC4">
        <w:trPr>
          <w:trHeight w:val="320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CAF9" w14:textId="77777777" w:rsidR="000B4288" w:rsidRDefault="000B4288" w:rsidP="003D2EC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AD7C" w14:textId="77777777" w:rsidR="000B4288" w:rsidRDefault="000B428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77FE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AF79F3">
              <w:rPr>
                <w:color w:val="000000"/>
                <w:sz w:val="20"/>
                <w:szCs w:val="20"/>
              </w:rPr>
              <w:t>-0.45 (-0.77, 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0E2F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02C8" w14:textId="77777777" w:rsidR="000B4288" w:rsidRDefault="000B4288" w:rsidP="003D2EC4">
            <w:pPr>
              <w:rPr>
                <w:rFonts w:ascii="Aptos Narrow" w:hAnsi="Aptos Narrow"/>
                <w:color w:val="000000"/>
              </w:rPr>
            </w:pPr>
          </w:p>
        </w:tc>
      </w:tr>
      <w:tr w:rsidR="000B4288" w14:paraId="46F9E587" w14:textId="77777777" w:rsidTr="003D2EC4">
        <w:trPr>
          <w:trHeight w:val="320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BF1F" w14:textId="77777777" w:rsidR="000B4288" w:rsidRDefault="000B4288" w:rsidP="003D2EC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D776" w14:textId="77777777" w:rsidR="000B4288" w:rsidRDefault="000B428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A37C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AF79F3">
              <w:rPr>
                <w:color w:val="000000"/>
                <w:sz w:val="20"/>
                <w:szCs w:val="20"/>
              </w:rPr>
              <w:t>-0.42 (-0.68, -0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88D1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0.0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7952" w14:textId="77777777" w:rsidR="000B4288" w:rsidRDefault="000B4288" w:rsidP="003D2EC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*</w:t>
            </w:r>
          </w:p>
        </w:tc>
      </w:tr>
      <w:tr w:rsidR="000B4288" w14:paraId="723210B8" w14:textId="77777777" w:rsidTr="003D2EC4">
        <w:trPr>
          <w:trHeight w:val="320"/>
        </w:trPr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425B" w14:textId="77777777" w:rsidR="000B4288" w:rsidRDefault="000B4288" w:rsidP="003D2EC4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A6D9" w14:textId="77777777" w:rsidR="000B4288" w:rsidRDefault="000B4288" w:rsidP="003D2EC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D489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 w:rsidRPr="00AF79F3">
              <w:rPr>
                <w:color w:val="000000"/>
                <w:sz w:val="20"/>
                <w:szCs w:val="20"/>
              </w:rPr>
              <w:t>-0.11 (-0.44, 0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4F6F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099F" w14:textId="77777777" w:rsidR="000B4288" w:rsidRDefault="000B4288" w:rsidP="003D2EC4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</w:tbl>
    <w:p w14:paraId="05B85BA2" w14:textId="77777777" w:rsidR="000B4288" w:rsidRDefault="000B4288" w:rsidP="000B4288"/>
    <w:p w14:paraId="1166F86C" w14:textId="77777777" w:rsidR="0003193C" w:rsidRDefault="0003193C"/>
    <w:sectPr w:rsidR="0003193C" w:rsidSect="00CA41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288"/>
    <w:rsid w:val="0003193C"/>
    <w:rsid w:val="000A7B9E"/>
    <w:rsid w:val="000B4288"/>
    <w:rsid w:val="000F6B4E"/>
    <w:rsid w:val="00107ACF"/>
    <w:rsid w:val="001201EA"/>
    <w:rsid w:val="00162998"/>
    <w:rsid w:val="001649AB"/>
    <w:rsid w:val="001D7F05"/>
    <w:rsid w:val="00212C20"/>
    <w:rsid w:val="0023493E"/>
    <w:rsid w:val="00284362"/>
    <w:rsid w:val="002A1804"/>
    <w:rsid w:val="002F347B"/>
    <w:rsid w:val="0031258D"/>
    <w:rsid w:val="003C7E85"/>
    <w:rsid w:val="003D0248"/>
    <w:rsid w:val="003F332E"/>
    <w:rsid w:val="004252CE"/>
    <w:rsid w:val="00473C67"/>
    <w:rsid w:val="004A7C58"/>
    <w:rsid w:val="004D4ACA"/>
    <w:rsid w:val="004E0CB3"/>
    <w:rsid w:val="004F01BC"/>
    <w:rsid w:val="004F392E"/>
    <w:rsid w:val="005A5B9E"/>
    <w:rsid w:val="005A6B93"/>
    <w:rsid w:val="00642C8F"/>
    <w:rsid w:val="006D3DD4"/>
    <w:rsid w:val="00740EAD"/>
    <w:rsid w:val="0076111A"/>
    <w:rsid w:val="0079400D"/>
    <w:rsid w:val="0079656D"/>
    <w:rsid w:val="008006F6"/>
    <w:rsid w:val="00862D16"/>
    <w:rsid w:val="008E690D"/>
    <w:rsid w:val="008E6929"/>
    <w:rsid w:val="00942275"/>
    <w:rsid w:val="00987CB1"/>
    <w:rsid w:val="00A311D6"/>
    <w:rsid w:val="00A861EE"/>
    <w:rsid w:val="00A92042"/>
    <w:rsid w:val="00AF0108"/>
    <w:rsid w:val="00AF1AA9"/>
    <w:rsid w:val="00B6135A"/>
    <w:rsid w:val="00B73283"/>
    <w:rsid w:val="00B73E44"/>
    <w:rsid w:val="00C122D5"/>
    <w:rsid w:val="00CF18E5"/>
    <w:rsid w:val="00D357E6"/>
    <w:rsid w:val="00E11A29"/>
    <w:rsid w:val="00E53227"/>
    <w:rsid w:val="00EF7BAD"/>
    <w:rsid w:val="00F56C23"/>
    <w:rsid w:val="00F71F18"/>
    <w:rsid w:val="00FA3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B7E088"/>
  <w15:chartTrackingRefBased/>
  <w15:docId w15:val="{C0FD608D-92B5-534D-B3CC-5A63E5D14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4288"/>
    <w:rPr>
      <w:rFonts w:ascii="Times New Roman" w:eastAsia="Times New Roman" w:hAnsi="Times New Roman" w:cs="Times New Roman"/>
      <w:kern w:val="0"/>
      <w:szCs w:val="24"/>
      <w:lang w:val="en-GB" w:eastAsia="en-GB" w:bidi="ar-SA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ni Paitoonpong</dc:creator>
  <cp:keywords/>
  <dc:description/>
  <cp:lastModifiedBy>Leilani Paitoonpong</cp:lastModifiedBy>
  <cp:revision>1</cp:revision>
  <dcterms:created xsi:type="dcterms:W3CDTF">2025-03-01T08:35:00Z</dcterms:created>
  <dcterms:modified xsi:type="dcterms:W3CDTF">2025-03-01T08:35:00Z</dcterms:modified>
</cp:coreProperties>
</file>